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09996" w14:textId="238D4D56" w:rsidR="00B378C7" w:rsidRPr="00FF755D" w:rsidRDefault="00B378C7" w:rsidP="00A5179E">
      <w:pPr>
        <w:jc w:val="both"/>
        <w:rPr>
          <w:rFonts w:ascii="Times New Roman" w:hAnsi="Times New Roman" w:cs="Times New Roman"/>
          <w:bCs/>
        </w:rPr>
      </w:pPr>
      <w:r w:rsidRPr="00FF755D">
        <w:rPr>
          <w:rFonts w:ascii="Times New Roman" w:hAnsi="Times New Roman" w:cs="Times New Roman"/>
          <w:b/>
        </w:rPr>
        <w:t>Supplementary Material S.1A and S.1B</w:t>
      </w:r>
      <w:r w:rsidRPr="00FF755D">
        <w:rPr>
          <w:rFonts w:ascii="Times New Roman" w:hAnsi="Times New Roman" w:cs="Times New Roman"/>
          <w:bCs/>
        </w:rPr>
        <w:t xml:space="preserve">: Systematic results of IHC staining and vacuolization in central nervous system and retina of </w:t>
      </w:r>
      <w:r w:rsidR="00702A8A" w:rsidRPr="00FF755D">
        <w:rPr>
          <w:rFonts w:ascii="Times New Roman" w:hAnsi="Times New Roman" w:cs="Times New Roman"/>
          <w:bCs/>
        </w:rPr>
        <w:t>oral</w:t>
      </w:r>
      <w:r w:rsidRPr="00FF755D">
        <w:rPr>
          <w:rFonts w:ascii="Times New Roman" w:hAnsi="Times New Roman" w:cs="Times New Roman"/>
          <w:bCs/>
        </w:rPr>
        <w:t xml:space="preserve"> challenged larvae </w:t>
      </w:r>
      <w:r w:rsidRPr="00FF755D">
        <w:rPr>
          <w:rFonts w:ascii="Times New Roman" w:hAnsi="Times New Roman" w:cs="Times New Roman"/>
          <w:b/>
        </w:rPr>
        <w:t>(1A)</w:t>
      </w:r>
      <w:r w:rsidRPr="00FF755D">
        <w:rPr>
          <w:rFonts w:ascii="Times New Roman" w:hAnsi="Times New Roman" w:cs="Times New Roman"/>
          <w:bCs/>
        </w:rPr>
        <w:t xml:space="preserve"> </w:t>
      </w:r>
      <w:r w:rsidRPr="00FF755D">
        <w:rPr>
          <w:rFonts w:ascii="Times New Roman" w:hAnsi="Times New Roman" w:cs="Times New Roman"/>
          <w:bCs/>
          <w:i/>
        </w:rPr>
        <w:t>vs</w:t>
      </w:r>
      <w:r w:rsidRPr="00FF755D">
        <w:rPr>
          <w:rFonts w:ascii="Times New Roman" w:hAnsi="Times New Roman" w:cs="Times New Roman"/>
          <w:bCs/>
        </w:rPr>
        <w:t xml:space="preserve"> </w:t>
      </w:r>
      <w:r w:rsidR="00702A8A" w:rsidRPr="00FF755D">
        <w:rPr>
          <w:rFonts w:ascii="Times New Roman" w:hAnsi="Times New Roman" w:cs="Times New Roman"/>
          <w:bCs/>
        </w:rPr>
        <w:t>bath</w:t>
      </w:r>
      <w:r w:rsidRPr="00FF755D">
        <w:rPr>
          <w:rFonts w:ascii="Times New Roman" w:hAnsi="Times New Roman" w:cs="Times New Roman"/>
          <w:bCs/>
        </w:rPr>
        <w:t xml:space="preserve"> challenged larvae </w:t>
      </w:r>
      <w:r w:rsidRPr="00FF755D">
        <w:rPr>
          <w:rFonts w:ascii="Times New Roman" w:hAnsi="Times New Roman" w:cs="Times New Roman"/>
          <w:b/>
        </w:rPr>
        <w:t>(1B)</w:t>
      </w:r>
      <w:r w:rsidRPr="00FF755D">
        <w:rPr>
          <w:rFonts w:ascii="Times New Roman" w:hAnsi="Times New Roman" w:cs="Times New Roman"/>
          <w:bCs/>
        </w:rPr>
        <w:t xml:space="preserve">.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1629"/>
        <w:gridCol w:w="992"/>
        <w:gridCol w:w="850"/>
        <w:gridCol w:w="1560"/>
        <w:gridCol w:w="1435"/>
        <w:gridCol w:w="1761"/>
        <w:gridCol w:w="1642"/>
        <w:gridCol w:w="872"/>
        <w:gridCol w:w="1235"/>
        <w:gridCol w:w="1530"/>
      </w:tblGrid>
      <w:tr w:rsidR="00702A8A" w:rsidRPr="00FF755D" w14:paraId="5EAD1CCE" w14:textId="77777777" w:rsidTr="00A5179E">
        <w:trPr>
          <w:trHeight w:val="416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D2FBC" w14:textId="4B619611" w:rsidR="00702A8A" w:rsidRPr="00FF755D" w:rsidRDefault="00702A8A" w:rsidP="00702A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A. Oral challenged sea bass larvae</w:t>
            </w:r>
          </w:p>
        </w:tc>
      </w:tr>
      <w:tr w:rsidR="00A5179E" w:rsidRPr="00FF755D" w14:paraId="0F254516" w14:textId="77777777" w:rsidTr="00A5179E">
        <w:trPr>
          <w:trHeight w:val="6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401EE" w14:textId="39895332" w:rsidR="00B378C7" w:rsidRPr="00FF755D" w:rsidRDefault="00702A8A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pi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AE44D" w14:textId="71FEE20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otal larvae on the </w:t>
            </w:r>
            <w:r w:rsidR="00702A8A"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lide (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51EF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HC + CN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2131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IHC+ C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3D06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 CNS (n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FF768" w14:textId="3E8F93B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r w:rsidR="00702A8A"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CN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33CC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 visible retinas (n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E8836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HC + retina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C602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IHC+ retina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083A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 retinas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7FB01" w14:textId="6B0D91D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% </w:t>
            </w:r>
            <w:r w:rsidR="00702A8A"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retinas</w:t>
            </w:r>
          </w:p>
        </w:tc>
      </w:tr>
      <w:tr w:rsidR="00A5179E" w:rsidRPr="00FF755D" w14:paraId="304F1775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09C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C8C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42D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6BE5" w14:textId="68E6C20D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28D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16D" w14:textId="1CB996E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563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711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7BE4" w14:textId="6A7F79E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88F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0283" w14:textId="0D7F267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4F371542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C25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38441F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3E5A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DABE7" w14:textId="5B44A5D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E8A94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8B26234" w14:textId="0407ACE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E6E503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9071F7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F3D3A" w14:textId="0C5C3B0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EC8CA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DC8715" w14:textId="4B4EDB6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22BAD436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75CA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9E9ED5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34D2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347CD" w14:textId="157BFCE5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1668B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BB8426" w14:textId="62687415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0C9A00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20C76D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72723" w14:textId="40E4DC6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E5432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4F27E9" w14:textId="62BE2B65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4E464FDC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BE8C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CE910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EBF4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D5C91" w14:textId="1FD36A4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4E29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E26AD3A" w14:textId="1E832A9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CD05E2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0B85D46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2A3B" w14:textId="382AE8B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64178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E7D794" w14:textId="364F316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13A2E1DC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97F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93BDD6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9A52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11F10" w14:textId="615CFD8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81592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4599FC" w14:textId="6773586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C31459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946B09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1F77D" w14:textId="1630046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B02D7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CDB4ED" w14:textId="593A728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D83A965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F6EC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D0937B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BFBA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E296D3" w14:textId="42A6004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C1166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859A5B" w14:textId="55E70F9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E7F513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55BF27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0A0E8" w14:textId="08E62E0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2D9C58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7C1022" w14:textId="44E11DD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FDE67B2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2E4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B2A488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D9B7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118A4" w14:textId="3DAB417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0B163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55FC5CC" w14:textId="6E3A758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633F52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250D56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78A0A" w14:textId="0A7B95A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176F4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1417B5" w14:textId="1CA0DE2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5FDE33D9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D1BE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D64AA6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A6626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D77C7" w14:textId="1B018DA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8DB1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8909D9" w14:textId="2FD0338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44B882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0B3DEA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0488D" w14:textId="13AA3A6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19C0FB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12EB6B" w14:textId="712CCA5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1D73651C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7ECB6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5C0FD0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6BEA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BC8B05" w14:textId="79B0178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2E18C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77A7671" w14:textId="3F55348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1EC49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767974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3B698" w14:textId="339E65D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120AE5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CD70F7" w14:textId="017FA78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A5179E" w:rsidRPr="00FF755D" w14:paraId="4C41A688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AB18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27A218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5E20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D3581" w14:textId="33E6393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1A859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83784D" w14:textId="26D5683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AAED6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D63451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D682E" w14:textId="103F568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E727FB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9B0CA9" w14:textId="00524D0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60131C2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E820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4F013F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B1CD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E0E5D" w14:textId="7A1ED21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09F0B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7643150" w14:textId="36329E6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9C4909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4EB07F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1073" w14:textId="211FB34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F8D12D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19E208" w14:textId="3FFBDA0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31BCD162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ECC0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C46C9D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A230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DDEC4" w14:textId="3F38F16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B7D34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312EF9" w14:textId="7E68C2B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BE3DAA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F48FEF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BEC0" w14:textId="263FC71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247DE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FDE813" w14:textId="532EB0F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C48B62A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9727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C688DA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0E29E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69BF8E" w14:textId="54F19DF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E69F7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80E3AA" w14:textId="3980469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AAAA2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A4E794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7959" w14:textId="25A6DD58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D210C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DAFDD6" w14:textId="70A5D49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1BB53100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1E4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074874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5982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C3F88" w14:textId="57DE409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FE130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62BFBF6" w14:textId="2DB681F5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6DC3B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DFB0C6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827C8" w14:textId="36257F8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BB057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CC751B" w14:textId="3EA9EDB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34081E4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59C9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F4A07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E13F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08688" w14:textId="12F50F2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05D1C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4E300B" w14:textId="40BAFC6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95BA8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022F25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8D8A3" w14:textId="2F5F08E6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95BD2E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B70B7C" w14:textId="53FD07A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4F118B4F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3ECC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35E9BB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912D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403D6" w14:textId="3BA0351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342B3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69D9C8" w14:textId="6EDBF97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D4A57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2DCE84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8A79D" w14:textId="682618A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FD3237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04D94F" w14:textId="02B5CBF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85E7A57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A26D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95121C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AC71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36185" w14:textId="4F3F52EB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C0E15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919F06" w14:textId="46AE1D21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8E698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873D47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A79FA" w14:textId="445B7E3C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D162DD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E91F32" w14:textId="6BE57059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6C08A893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FF6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B5EA55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97237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F74A2" w14:textId="040FACC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4A3DB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F2EB801" w14:textId="4F0393C5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E55B10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874B83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B5CE4" w14:textId="1E66302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B73A9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4EBF2B" w14:textId="548B33F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21E888A4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810BB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8E69D3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930A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D2874" w14:textId="7880BA72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45A83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551ECD5" w14:textId="59A81DBB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2F7854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CC1BBE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374F2" w14:textId="2EB64EE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FBA5FC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FA06ED" w14:textId="0D7268D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4D411EFA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CD8C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8B0691F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DAE71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D9F945" w14:textId="72548B0B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3CAC3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CA6FC17" w14:textId="7E27FCFF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D21D6D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63C0A2A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C41A" w14:textId="2E7B9593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95E0EE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E2C8E1" w14:textId="07E69C1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A5179E" w:rsidRPr="00FF755D" w14:paraId="51F34245" w14:textId="77777777" w:rsidTr="00A517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4259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3542EE5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7C38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343489" w14:textId="316DEB6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D02B3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1770DD" w14:textId="6F4AFCD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851C6D8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4463046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6C52D" w14:textId="49CE9406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5B6F75D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3C5E1D" w14:textId="5A9B35A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9373834" w14:textId="77777777" w:rsidTr="00A5179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32B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CA8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89D0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A6F7" w14:textId="5E848E5A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0043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DC75" w14:textId="61FE2E54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77B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054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3B7C" w14:textId="24F61D6E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DD22" w14:textId="77777777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606F" w14:textId="28B5CB90" w:rsidR="00B378C7" w:rsidRPr="00FF755D" w:rsidRDefault="00B378C7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5215E316" w14:textId="77777777" w:rsidTr="00A5179E">
        <w:trPr>
          <w:trHeight w:val="30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87679" w14:textId="77777777" w:rsidR="00A5179E" w:rsidRPr="00FF755D" w:rsidRDefault="00A5179E" w:rsidP="00702A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</w:tr>
      <w:tr w:rsidR="00A5179E" w:rsidRPr="00FF755D" w14:paraId="7F6CB355" w14:textId="77777777" w:rsidTr="00A5179E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21502" w14:textId="4619511D" w:rsidR="00A5179E" w:rsidRPr="00FF755D" w:rsidRDefault="00A5179E" w:rsidP="00A517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B. Bath challenged sea bass larvae</w:t>
            </w:r>
          </w:p>
        </w:tc>
      </w:tr>
      <w:tr w:rsidR="00A5179E" w:rsidRPr="00FF755D" w14:paraId="5092E863" w14:textId="77777777" w:rsidTr="00A5179E">
        <w:trPr>
          <w:trHeight w:val="6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69040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pi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8BE05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 larvae on the slide (C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E8654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HC + CN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42D6B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IHC+ C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F20BC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 CNS (n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7B558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Vacuolated CN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4E422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tal visible retina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0CD3D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HC + retina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E4B51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IHC+ retina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C3812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cuolated retinas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FD59E" w14:textId="77777777" w:rsidR="00A5179E" w:rsidRPr="00FF755D" w:rsidRDefault="00A5179E" w:rsidP="00A874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Vacuolated retinas</w:t>
            </w:r>
          </w:p>
        </w:tc>
      </w:tr>
      <w:tr w:rsidR="00A5179E" w:rsidRPr="00FF755D" w14:paraId="46F755C3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B5FFF" w14:textId="1AE8998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E67CA" w14:textId="4B46093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0AC65" w14:textId="3BC261A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2437C" w14:textId="3425529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3A6A3" w14:textId="028F2EA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CBD11" w14:textId="10C65CA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E06C6" w14:textId="014CB26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6AC59" w14:textId="7665E1E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ECB0A" w14:textId="2F97838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03073" w14:textId="14F8BF1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F8252" w14:textId="516581F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BEAF434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54A07" w14:textId="6856310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59A73" w14:textId="58DB50F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3188D" w14:textId="5B9810E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1C3D9" w14:textId="1AC416B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32184" w14:textId="0B2B7BD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99BF3" w14:textId="2AFA8E48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06856" w14:textId="4213AAD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F616A" w14:textId="078D5F0F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905DC" w14:textId="1FB0472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2A768" w14:textId="58225A7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D1C7F" w14:textId="1FF7C62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2669AD6C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F12DE" w14:textId="4DA3856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3BFDE" w14:textId="70BD644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46CCE" w14:textId="1E844DA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F0DC7" w14:textId="127C0D3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05759" w14:textId="132869E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3B2D1" w14:textId="39BE09E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FF2AF" w14:textId="601AEB0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E1FF4" w14:textId="03B67C3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CC190" w14:textId="6B23FA7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A76B2" w14:textId="248CC46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86C25" w14:textId="339993F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B43829E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EC3E1" w14:textId="154097AF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D58B2" w14:textId="2CBDB8A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062DC" w14:textId="6E2B87F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D3C42" w14:textId="0DC36B5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D89E1" w14:textId="2C5F102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F49FD" w14:textId="4F3F0EB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6532A" w14:textId="4BDA51C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14D72" w14:textId="11801D4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4EA6C" w14:textId="281F482F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2338A" w14:textId="4175228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FE3D0" w14:textId="312DD5E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1E3BD7B6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F5089" w14:textId="6A07C5F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14E18" w14:textId="056116F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DBCA5" w14:textId="45D3C6C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ADC30" w14:textId="647D859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DD388" w14:textId="0DE0651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90E27" w14:textId="06EB289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0D0DA" w14:textId="1B96A1B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8F722" w14:textId="7CC5B89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DDF8A" w14:textId="1A7D047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5ABA4" w14:textId="5D14E7A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68BBF" w14:textId="6CDC83E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C5D1B63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52BD4" w14:textId="4741F00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F553C" w14:textId="78BABBB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5A3E1" w14:textId="6A499CC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CDAB6" w14:textId="378B0CD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F4838" w14:textId="203A442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2467D" w14:textId="6E05D10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70174" w14:textId="1BA8AB0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F8306" w14:textId="30B6412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26CC0" w14:textId="0359862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2C70E" w14:textId="2454359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B64F7" w14:textId="7388D62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355A3AE2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0A5FE" w14:textId="47A1A32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CD306" w14:textId="2EC098A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8472C" w14:textId="57B87A2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F5375" w14:textId="2B872F2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15559" w14:textId="60922A1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3E064" w14:textId="369B5F5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44AD9" w14:textId="53B529B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83D98" w14:textId="680E88E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FFD76" w14:textId="3EC2D2D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B5A7A" w14:textId="70A8BBB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AE685" w14:textId="67D748A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7037E790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1BD47" w14:textId="1EFC862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72A14" w14:textId="2DADF10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62094" w14:textId="614E6E98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C830A" w14:textId="4A68B15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BF617" w14:textId="2085CE1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CB9ED" w14:textId="082A1DE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5B6AD" w14:textId="34E133D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DF52B" w14:textId="3E8F0C6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36929" w14:textId="27082CA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60B03" w14:textId="5F1EB66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11FA6" w14:textId="744EBFE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29A6EA19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B76DD" w14:textId="58B44DF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BBB99" w14:textId="05054F2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8C915" w14:textId="3FB8F5E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6DEB4" w14:textId="1BC432D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A8273" w14:textId="55A745E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B2E5A" w14:textId="1926687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DEB7D" w14:textId="381A6B1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00E7A" w14:textId="688A8B72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81FA8" w14:textId="4E53FCE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358DC" w14:textId="7BE1823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4A7D2" w14:textId="62D3D608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A5179E" w:rsidRPr="00FF755D" w14:paraId="1E985FD2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F8D83" w14:textId="2D9C1D3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4988E" w14:textId="37BA2CF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D61BF" w14:textId="741211D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B8DEB" w14:textId="2EE675D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02652" w14:textId="34AC96F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AE93D" w14:textId="6040372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28DA5" w14:textId="234B098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0CD87" w14:textId="10BA40D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9A509" w14:textId="4062FCAF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D20CF" w14:textId="640CCC5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09D88" w14:textId="6C2668B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A5179E" w:rsidRPr="00FF755D" w14:paraId="72D015A8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0C70A" w14:textId="23166A43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0BCF9" w14:textId="7C5BB02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E7D57" w14:textId="0471757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B4732" w14:textId="33103F7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74C23" w14:textId="792FCB59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0C809" w14:textId="0C45118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6DBB4" w14:textId="426B889D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791CF" w14:textId="3264D8FC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19123" w14:textId="4E7F75DB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9A482" w14:textId="2B86933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9034B" w14:textId="4BD350D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0443725C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DC05D" w14:textId="12217094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98847" w14:textId="6480EF3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DD320" w14:textId="6E834DE8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94978" w14:textId="5D849500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44813" w14:textId="35AE0768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DE5AF" w14:textId="55638B05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129D0" w14:textId="031581B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DF617" w14:textId="6B1E748A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6AEEB" w14:textId="3465363E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129B0" w14:textId="16E84AD1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9273E" w14:textId="61F899C6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</w:t>
            </w:r>
            <w:r w:rsidR="007837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Pr="00FF7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A5179E" w:rsidRPr="00FF755D" w14:paraId="34341923" w14:textId="77777777" w:rsidTr="00A5179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26B0E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1F0F3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54D4E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37790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E9B11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FA727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C640D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71B3F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CEF2B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00FB2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72005" w14:textId="77777777" w:rsidR="00A5179E" w:rsidRPr="00FF755D" w:rsidRDefault="00A5179E" w:rsidP="00A51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4CE56D73" w14:textId="7C6D3B04" w:rsidR="00B378C7" w:rsidRPr="00FF755D" w:rsidRDefault="00B378C7">
      <w:pPr>
        <w:rPr>
          <w:rFonts w:ascii="Times New Roman" w:hAnsi="Times New Roman" w:cs="Times New Roman"/>
        </w:rPr>
      </w:pPr>
    </w:p>
    <w:p w14:paraId="057E164C" w14:textId="512A0F3D" w:rsidR="00702A8A" w:rsidRPr="00FF755D" w:rsidRDefault="00702A8A">
      <w:pPr>
        <w:rPr>
          <w:rFonts w:ascii="Times New Roman" w:hAnsi="Times New Roman" w:cs="Times New Roman"/>
        </w:rPr>
      </w:pPr>
    </w:p>
    <w:p w14:paraId="559788C0" w14:textId="77777777" w:rsidR="00702A8A" w:rsidRPr="00FF755D" w:rsidRDefault="00702A8A">
      <w:pPr>
        <w:rPr>
          <w:rFonts w:ascii="Times New Roman" w:hAnsi="Times New Roman" w:cs="Times New Roman"/>
        </w:rPr>
      </w:pPr>
    </w:p>
    <w:sectPr w:rsidR="00702A8A" w:rsidRPr="00FF755D" w:rsidSect="00B378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537F82"/>
    <w:multiLevelType w:val="multilevel"/>
    <w:tmpl w:val="E7FA115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Subsubepgrafe"/>
      <w:isLgl/>
      <w:lvlText w:val="%1.%2.%3.%4."/>
      <w:lvlJc w:val="left"/>
      <w:pPr>
        <w:ind w:left="108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11A7DFC"/>
    <w:multiLevelType w:val="multilevel"/>
    <w:tmpl w:val="5C6AD104"/>
    <w:lvl w:ilvl="0">
      <w:start w:val="1"/>
      <w:numFmt w:val="decimal"/>
      <w:pStyle w:val="Epigrafe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490" w:firstLine="361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5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0" w:hanging="1800"/>
      </w:pPr>
      <w:rPr>
        <w:rFonts w:hint="default"/>
      </w:rPr>
    </w:lvl>
  </w:abstractNum>
  <w:abstractNum w:abstractNumId="2" w15:restartNumberingAfterBreak="0">
    <w:nsid w:val="6483430E"/>
    <w:multiLevelType w:val="multilevel"/>
    <w:tmpl w:val="5ADE4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AVERAVER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8C7"/>
    <w:rsid w:val="00026FBE"/>
    <w:rsid w:val="00267676"/>
    <w:rsid w:val="002D2D2A"/>
    <w:rsid w:val="00423B09"/>
    <w:rsid w:val="004A3601"/>
    <w:rsid w:val="00512883"/>
    <w:rsid w:val="0058184C"/>
    <w:rsid w:val="00702A8A"/>
    <w:rsid w:val="00783764"/>
    <w:rsid w:val="00A5179E"/>
    <w:rsid w:val="00B378C7"/>
    <w:rsid w:val="00CC1C73"/>
    <w:rsid w:val="00DA7F6B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62042"/>
  <w15:chartTrackingRefBased/>
  <w15:docId w15:val="{31ACB441-802F-4A2F-AEC9-6E5F3595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2883"/>
  </w:style>
  <w:style w:type="paragraph" w:styleId="Titolo1">
    <w:name w:val="heading 1"/>
    <w:basedOn w:val="Normale"/>
    <w:next w:val="Normale"/>
    <w:link w:val="Titolo1Carattere"/>
    <w:uiPriority w:val="9"/>
    <w:qFormat/>
    <w:rsid w:val="005128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tulocaptulo">
    <w:name w:val="Título capítulo"/>
    <w:basedOn w:val="Titolo1"/>
    <w:autoRedefine/>
    <w:qFormat/>
    <w:rsid w:val="00512883"/>
    <w:pPr>
      <w:spacing w:before="840" w:after="840" w:line="360" w:lineRule="auto"/>
      <w:jc w:val="right"/>
    </w:pPr>
    <w:rPr>
      <w:rFonts w:ascii="Times New Roman" w:hAnsi="Times New Roman" w:cs="Times New Roman"/>
      <w:b/>
      <w:color w:val="auto"/>
      <w:sz w:val="30"/>
      <w:szCs w:val="30"/>
      <w:lang w:val="es-E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128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pigrafes">
    <w:name w:val="Epigrafes"/>
    <w:basedOn w:val="Paragrafoelenco"/>
    <w:next w:val="Normale"/>
    <w:qFormat/>
    <w:rsid w:val="00512883"/>
    <w:pPr>
      <w:numPr>
        <w:numId w:val="1"/>
      </w:numPr>
      <w:ind w:left="0" w:firstLine="0"/>
    </w:pPr>
    <w:rPr>
      <w:rFonts w:ascii="Times New Roman" w:hAnsi="Times New Roman"/>
      <w:b/>
      <w:smallCaps/>
      <w:lang w:val="es-ES"/>
    </w:rPr>
  </w:style>
  <w:style w:type="paragraph" w:styleId="Paragrafoelenco">
    <w:name w:val="List Paragraph"/>
    <w:basedOn w:val="Normale"/>
    <w:uiPriority w:val="34"/>
    <w:qFormat/>
    <w:rsid w:val="00512883"/>
    <w:pPr>
      <w:ind w:left="720"/>
      <w:contextualSpacing/>
    </w:pPr>
  </w:style>
  <w:style w:type="paragraph" w:customStyle="1" w:styleId="Subepgrafe">
    <w:name w:val="Subepígrafe"/>
    <w:basedOn w:val="Normale"/>
    <w:next w:val="Normale"/>
    <w:autoRedefine/>
    <w:qFormat/>
    <w:rsid w:val="00423B09"/>
    <w:pPr>
      <w:ind w:left="425"/>
    </w:pPr>
    <w:rPr>
      <w:rFonts w:ascii="Times New Roman" w:hAnsi="Times New Roman" w:cs="Times New Roman (Cuerpo en alfa"/>
      <w:b/>
      <w:sz w:val="22"/>
      <w:szCs w:val="22"/>
      <w:lang w:val="es-ES"/>
    </w:rPr>
  </w:style>
  <w:style w:type="paragraph" w:customStyle="1" w:styleId="Subsubepgrafe">
    <w:name w:val="Subsubepígrafe"/>
    <w:basedOn w:val="Subepgrafe"/>
    <w:next w:val="Normale"/>
    <w:qFormat/>
    <w:rsid w:val="00267676"/>
    <w:pPr>
      <w:numPr>
        <w:ilvl w:val="3"/>
        <w:numId w:val="3"/>
      </w:numPr>
    </w:pPr>
    <w:rPr>
      <w:b w:val="0"/>
      <w:bCs/>
      <w:i/>
      <w:sz w:val="24"/>
    </w:rPr>
  </w:style>
  <w:style w:type="paragraph" w:customStyle="1" w:styleId="AVERAVER">
    <w:name w:val="A VER A VER"/>
    <w:basedOn w:val="Subsubepgrafe"/>
    <w:link w:val="AVERAVERCar"/>
    <w:qFormat/>
    <w:rsid w:val="00267676"/>
    <w:pPr>
      <w:numPr>
        <w:numId w:val="4"/>
      </w:numPr>
      <w:jc w:val="both"/>
    </w:pPr>
    <w:rPr>
      <w:rFonts w:asciiTheme="minorHAnsi" w:hAnsiTheme="minorHAnsi"/>
      <w:szCs w:val="24"/>
      <w:lang w:val="en-GB"/>
    </w:rPr>
  </w:style>
  <w:style w:type="character" w:customStyle="1" w:styleId="AVERAVERCar">
    <w:name w:val="A VER A VER Car"/>
    <w:basedOn w:val="Carpredefinitoparagrafo"/>
    <w:link w:val="AVERAVER"/>
    <w:rsid w:val="00267676"/>
    <w:rPr>
      <w:rFonts w:cs="Times New Roman (Cuerpo en alfa"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5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SALGADO LUCIA</dc:creator>
  <cp:keywords/>
  <dc:description/>
  <cp:lastModifiedBy>Toffan Anna</cp:lastModifiedBy>
  <cp:revision>5</cp:revision>
  <dcterms:created xsi:type="dcterms:W3CDTF">2022-04-25T11:05:00Z</dcterms:created>
  <dcterms:modified xsi:type="dcterms:W3CDTF">2022-04-29T14:14:00Z</dcterms:modified>
</cp:coreProperties>
</file>